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8688" w14:textId="5EC93FD3" w:rsidR="00987677" w:rsidRDefault="00987677" w:rsidP="00987677">
      <w:pPr>
        <w:keepNext/>
        <w:rPr>
          <w:lang w:val="en-US"/>
        </w:rPr>
      </w:pPr>
      <w:bookmarkStart w:id="0" w:name="_Hlk55247267"/>
      <w:r>
        <w:rPr>
          <w:noProof/>
          <w:lang w:val="en-US"/>
        </w:rPr>
        <w:drawing>
          <wp:inline distT="0" distB="0" distL="0" distR="0" wp14:anchorId="03FBE082" wp14:editId="302D8EBA">
            <wp:extent cx="5760720" cy="3039110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60F28" w14:textId="46C69A8C" w:rsidR="00987677" w:rsidRDefault="005267BB" w:rsidP="00987677">
      <w:pPr>
        <w:pStyle w:val="Caption"/>
        <w:rPr>
          <w:b/>
          <w:bCs/>
          <w:i w:val="0"/>
          <w:iCs w:val="0"/>
          <w:sz w:val="20"/>
          <w:szCs w:val="20"/>
          <w:lang w:val="en-US"/>
        </w:rPr>
      </w:pPr>
      <w:ins w:id="1" w:author="Saranya Siva" w:date="2021-07-27T09:51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Figure_S \* ARABIC </w:instrText>
        </w:r>
        <w: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2</w:t>
        </w:r>
        <w:r>
          <w:fldChar w:fldCharType="end"/>
        </w:r>
        <w:r>
          <w:t xml:space="preserve"> </w:t>
        </w:r>
      </w:ins>
      <w:r w:rsidR="00987677">
        <w:rPr>
          <w:b/>
          <w:bCs/>
          <w:i w:val="0"/>
          <w:iCs w:val="0"/>
          <w:sz w:val="20"/>
          <w:szCs w:val="20"/>
          <w:lang w:val="en-US"/>
        </w:rPr>
        <w:t xml:space="preserve">Fig </w:t>
      </w:r>
      <w:del w:id="2" w:author="Saranya Siva" w:date="2021-07-27T09:51:00Z">
        <w:r w:rsidR="00987677" w:rsidDel="005267BB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S </w:delText>
        </w:r>
        <w:r w:rsidR="00987677" w:rsidDel="005267BB">
          <w:fldChar w:fldCharType="begin"/>
        </w:r>
        <w:r w:rsidR="00987677" w:rsidDel="005267BB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Figure_S \* ARABIC </w:delInstrText>
        </w:r>
        <w:r w:rsidR="00987677" w:rsidDel="005267BB">
          <w:fldChar w:fldCharType="separate"/>
        </w:r>
        <w:r w:rsidR="00987677" w:rsidDel="005267BB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2</w:delText>
        </w:r>
        <w:r w:rsidR="00987677" w:rsidDel="005267BB">
          <w:fldChar w:fldCharType="end"/>
        </w:r>
        <w:r w:rsidR="00987677" w:rsidDel="005267BB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</w:delText>
        </w:r>
      </w:del>
      <w:r w:rsidR="00987677">
        <w:rPr>
          <w:b/>
          <w:bCs/>
          <w:i w:val="0"/>
          <w:iCs w:val="0"/>
          <w:sz w:val="20"/>
          <w:szCs w:val="20"/>
          <w:lang w:val="en-US"/>
        </w:rPr>
        <w:t>Propensity score: multivariate regression logistic analysis for the factors associated with receiving early Corticosteroids.</w:t>
      </w:r>
    </w:p>
    <w:p w14:paraId="47D06632" w14:textId="77777777" w:rsidR="00987677" w:rsidRDefault="00987677" w:rsidP="0098767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ICU: Intensive care unit; SOFA: Sequential Organ Failure Assessment</w:t>
      </w:r>
    </w:p>
    <w:bookmarkEnd w:id="0"/>
    <w:p w14:paraId="20ED5EF6" w14:textId="77777777" w:rsidR="00987677" w:rsidRDefault="00987677" w:rsidP="009876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C=0.73</w:t>
      </w:r>
    </w:p>
    <w:sectPr w:rsidR="009876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77"/>
    <w:rsid w:val="005267BB"/>
    <w:rsid w:val="005A3E44"/>
    <w:rsid w:val="005C4576"/>
    <w:rsid w:val="006D70CD"/>
    <w:rsid w:val="00770D0C"/>
    <w:rsid w:val="0098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A7C4A"/>
  <w15:chartTrackingRefBased/>
  <w15:docId w15:val="{068420C6-D21E-4021-B98C-B4DF546A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6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876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1:00Z</dcterms:created>
  <dcterms:modified xsi:type="dcterms:W3CDTF">2021-07-27T04:21:00Z</dcterms:modified>
</cp:coreProperties>
</file>